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630" w:type="dxa"/>
        <w:tblLook w:val="04A0" w:firstRow="1" w:lastRow="0" w:firstColumn="1" w:lastColumn="0" w:noHBand="0" w:noVBand="1"/>
      </w:tblPr>
      <w:tblGrid>
        <w:gridCol w:w="1621"/>
        <w:gridCol w:w="972"/>
        <w:gridCol w:w="1525"/>
        <w:gridCol w:w="5512"/>
      </w:tblGrid>
      <w:tr w:rsidR="002B2FB1" w:rsidRPr="002B2FB1" w14:paraId="55AAA267" w14:textId="77777777" w:rsidTr="002B2FB1">
        <w:trPr>
          <w:trHeight w:val="220"/>
        </w:trPr>
        <w:tc>
          <w:tcPr>
            <w:tcW w:w="96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2E727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Table S8. L</w:t>
            </w:r>
            <w:r w:rsidRPr="002B2FB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ist of oligos and gRNAs used in this study</w:t>
            </w:r>
          </w:p>
        </w:tc>
      </w:tr>
      <w:tr w:rsidR="002B2FB1" w:rsidRPr="002B2FB1" w14:paraId="0DBB9920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51E17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imer nam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01592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plication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86B3D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rget gene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6DDE5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quence</w:t>
            </w:r>
          </w:p>
        </w:tc>
      </w:tr>
      <w:tr w:rsidR="002B2FB1" w:rsidRPr="002B2FB1" w14:paraId="204A7F0C" w14:textId="77777777" w:rsidTr="002B2FB1">
        <w:trPr>
          <w:trHeight w:val="32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E088F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b_Ex1_gRNA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B4F08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enome editing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3D420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b Ex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DB0F5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atacgactcactataggtgcctgttgaagtgctaagttttagagctagaa</w:t>
            </w:r>
          </w:p>
        </w:tc>
      </w:tr>
      <w:tr w:rsidR="002B2FB1" w:rsidRPr="002B2FB1" w14:paraId="1A2D9739" w14:textId="77777777" w:rsidTr="002B2FB1">
        <w:trPr>
          <w:trHeight w:val="32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8B33E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b_Ex6_gRNA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014118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AFAF4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b Ex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A3630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atacgactcactataggcgttggttttggggatcagttttagagctagaaatagc</w:t>
            </w:r>
          </w:p>
        </w:tc>
      </w:tr>
      <w:tr w:rsidR="002B2FB1" w:rsidRPr="002B2FB1" w14:paraId="0EF1B328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F19A1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a_Ex4_gRNA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5730F8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E811F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a Ex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C52D0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atacgactcactata  ggtgtacagcagtcagggcagttttagagctagaatagc</w:t>
            </w:r>
          </w:p>
        </w:tc>
      </w:tr>
      <w:tr w:rsidR="002B2FB1" w:rsidRPr="002B2FB1" w14:paraId="47F4F394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2C4D8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b_Ex1_gRNA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F67EF6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1A42A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b Ex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3E8C1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atacgactcactataggaggaggccgggcagccatgttttagagctagaatagc</w:t>
            </w:r>
          </w:p>
        </w:tc>
      </w:tr>
      <w:tr w:rsidR="002B2FB1" w:rsidRPr="002B2FB1" w14:paraId="54B510D4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148D6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b_Ex2_gRNA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C40BF0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AD9FF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b Ex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9BD03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atacgactcactataggcaactttattgccgagtggttttagagctagaatagc</w:t>
            </w:r>
          </w:p>
        </w:tc>
      </w:tr>
      <w:tr w:rsidR="002B2FB1" w:rsidRPr="002B2FB1" w14:paraId="4AAA3DC1" w14:textId="77777777" w:rsidTr="002B2FB1">
        <w:trPr>
          <w:trHeight w:val="72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36EB4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ligo2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CAD97D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6720A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1DD78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aaagcaccgactcggtgccactttttcaagttgataacggactagccttattttaacttgctatttctagctctaaaac</w:t>
            </w:r>
          </w:p>
        </w:tc>
      </w:tr>
      <w:tr w:rsidR="002B2FB1" w:rsidRPr="002B2FB1" w14:paraId="02AA0D20" w14:textId="77777777" w:rsidTr="002B2FB1">
        <w:trPr>
          <w:trHeight w:val="46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FE3F1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b_ex6_F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84B52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DNA genotyping primers</w:t>
            </w: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E8086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b Ex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58632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taaaacgacggccagtgctgattgctcgttctgtcc</w:t>
            </w:r>
          </w:p>
        </w:tc>
      </w:tr>
      <w:tr w:rsidR="002B2FB1" w:rsidRPr="002B2FB1" w14:paraId="233E108E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639C0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b_ex6_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24C46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54FBE2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000DF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tgtcttggttccagatggtcaagtgc</w:t>
            </w:r>
          </w:p>
        </w:tc>
      </w:tr>
      <w:tr w:rsidR="002B2FB1" w:rsidRPr="002B2FB1" w14:paraId="77EB5E20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DCB24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a_ex4_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36D65A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A3654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a Ex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3031D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tgtctttaacagcagccagtctcagg</w:t>
            </w:r>
          </w:p>
        </w:tc>
      </w:tr>
      <w:tr w:rsidR="002B2FB1" w:rsidRPr="002B2FB1" w14:paraId="4544182B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6F5BA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a_ex4_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8D9D0A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E5284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0492D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taaaacgacggccagtcagtcagattgactcatgaagga</w:t>
            </w:r>
          </w:p>
        </w:tc>
      </w:tr>
      <w:tr w:rsidR="002B2FB1" w:rsidRPr="002B2FB1" w14:paraId="16B6B7B7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FF4C6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b_ex1_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3E30E3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64FF3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b Ex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6152A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taaaacgacggccagtgcagcatgtcttcgagagtg</w:t>
            </w:r>
          </w:p>
        </w:tc>
      </w:tr>
      <w:tr w:rsidR="002B2FB1" w:rsidRPr="002B2FB1" w14:paraId="3D9DF201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29795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b_ex1_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E207F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E17B3C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17121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tgtcttagccagtctagacccaccttc</w:t>
            </w:r>
          </w:p>
        </w:tc>
      </w:tr>
      <w:tr w:rsidR="002B2FB1" w:rsidRPr="002B2FB1" w14:paraId="7C4F9BB9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9E33B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b_ex2_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6F4A96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D5BF2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b Ex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D2BA2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tgtcttcccatctggaaaacccaac</w:t>
            </w:r>
          </w:p>
        </w:tc>
      </w:tr>
      <w:tr w:rsidR="002B2FB1" w:rsidRPr="002B2FB1" w14:paraId="7F86F4C6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5F90D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b_ex2_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003055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4AE0BB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C3416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taaaacgacggccagtttggagcctagattaagatgtgc</w:t>
            </w:r>
          </w:p>
        </w:tc>
      </w:tr>
      <w:tr w:rsidR="002B2FB1" w:rsidRPr="002B2FB1" w14:paraId="55B1C494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94663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13-FAM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BE4AEA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CABBA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4EBAA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'-FAM/tgtaaaacgacggccagt</w:t>
            </w:r>
          </w:p>
        </w:tc>
      </w:tr>
      <w:tr w:rsidR="002B2FB1" w:rsidRPr="002B2FB1" w14:paraId="4EE36232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F4A38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b_mRNA_Ex6_F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F01C2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RNA sequencing primers</w:t>
            </w: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37140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b Ex6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C952B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taaaacgacggccagttgcgaatctagccatcaaga</w:t>
            </w:r>
          </w:p>
        </w:tc>
      </w:tr>
      <w:tr w:rsidR="002B2FB1" w:rsidRPr="002B2FB1" w14:paraId="59083810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AEE43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b_mRNA_Ex6_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D32880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C59E20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0137B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tgtctttagccatctccatcctcctg</w:t>
            </w:r>
          </w:p>
        </w:tc>
      </w:tr>
      <w:tr w:rsidR="002B2FB1" w:rsidRPr="002B2FB1" w14:paraId="5D742764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BAA9C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a_mRNA_Ex4_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ACF29E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49055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a Ex4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1ED29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taaaacgacggccagtgatgacatcatcagcctgga</w:t>
            </w:r>
          </w:p>
        </w:tc>
      </w:tr>
      <w:tr w:rsidR="002B2FB1" w:rsidRPr="002B2FB1" w14:paraId="1C889D80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81DF0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a_mRNA_Ex4_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416EA2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3E0CA6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8274E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tgtcttgggtcagaggactttggaatc</w:t>
            </w:r>
          </w:p>
        </w:tc>
      </w:tr>
      <w:tr w:rsidR="002B2FB1" w:rsidRPr="002B2FB1" w14:paraId="51B9714C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EF9E3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b_mRNA_Ex1_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955C43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12998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b Ex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568FC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taaaacgacggccagtgcagcatgtcttcgagagtg</w:t>
            </w:r>
          </w:p>
        </w:tc>
      </w:tr>
      <w:tr w:rsidR="002B2FB1" w:rsidRPr="002B2FB1" w14:paraId="3043F3A7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C6413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b_mRNA_Ex1_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D80338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005EC7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0AD45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tgtcttttggagcctagattaagatgtgc</w:t>
            </w:r>
          </w:p>
        </w:tc>
      </w:tr>
      <w:tr w:rsidR="002B2FB1" w:rsidRPr="002B2FB1" w14:paraId="28AEC172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7215D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b_mRNA_Ex2_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F7C280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DA0E9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b Ex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2E097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taaaacgacggccagttgcaaacccatctggaaaac</w:t>
            </w:r>
          </w:p>
        </w:tc>
      </w:tr>
      <w:tr w:rsidR="002B2FB1" w:rsidRPr="002B2FB1" w14:paraId="78351052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FFBEB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b_mRNA_Ex2_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B0477A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B2FCBE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6F4AA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gtgtcttatctgctggacaggagttgc</w:t>
            </w:r>
          </w:p>
        </w:tc>
      </w:tr>
      <w:tr w:rsidR="002B2FB1" w:rsidRPr="002B2FB1" w14:paraId="0309C8C7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00F94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a_WISH_FOR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268EC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SH</w:t>
            </w: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FFC81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a all isoforms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6A161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ctctcgtcatctcagctc</w:t>
            </w:r>
          </w:p>
        </w:tc>
      </w:tr>
      <w:tr w:rsidR="002B2FB1" w:rsidRPr="002B2FB1" w14:paraId="19DCCC0E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83929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a_WISH_REV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659C96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34E3EF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91F90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atccattaaccctcactaaagcctgcatctcctccagaatc</w:t>
            </w:r>
          </w:p>
        </w:tc>
      </w:tr>
      <w:tr w:rsidR="002B2FB1" w:rsidRPr="002B2FB1" w14:paraId="37AE6D86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CE869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ypsin_WISH_FO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BCEE3F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CA228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ypsin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5A602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tgagcacaacattgacgtca</w:t>
            </w:r>
          </w:p>
        </w:tc>
      </w:tr>
      <w:tr w:rsidR="002B2FB1" w:rsidRPr="002B2FB1" w14:paraId="7D79CA09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C7C81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ypin_WISH_REV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313E00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4575F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8BB64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ttgccagatggtattgcaaca</w:t>
            </w:r>
          </w:p>
        </w:tc>
      </w:tr>
      <w:tr w:rsidR="002B2FB1" w:rsidRPr="002B2FB1" w14:paraId="47605EEF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8ABE3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sulin_WISH_FO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F6FD9B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BEA7E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s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FACAD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ctccaccaccatatccacca</w:t>
            </w:r>
          </w:p>
        </w:tc>
      </w:tr>
      <w:tr w:rsidR="002B2FB1" w:rsidRPr="002B2FB1" w14:paraId="44AB79AC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6DADA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sulin_WISH_REV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A6C9D8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9A257C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CBA80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aacggagagcattaaggcctg</w:t>
            </w:r>
          </w:p>
        </w:tc>
      </w:tr>
      <w:tr w:rsidR="002B2FB1" w:rsidRPr="002B2FB1" w14:paraId="625BBFAA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7912B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bp10a_WISH_FO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38DA09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18D0D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bp10a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CDB75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ccttcactttgtgttgagctt</w:t>
            </w:r>
          </w:p>
        </w:tc>
      </w:tr>
      <w:tr w:rsidR="002B2FB1" w:rsidRPr="002B2FB1" w14:paraId="3992156B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4C462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abp10a_WISH_REV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7ED0ED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21C82D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9230A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ttaaagtatgaccggtacagtt</w:t>
            </w:r>
          </w:p>
        </w:tc>
      </w:tr>
      <w:tr w:rsidR="002B2FB1" w:rsidRPr="002B2FB1" w14:paraId="034950DA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C7B18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b-fl_qPCR_FOR</w:t>
            </w:r>
          </w:p>
        </w:tc>
        <w:tc>
          <w:tcPr>
            <w:tcW w:w="9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B1DA9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PCR primers</w:t>
            </w: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DC359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b full length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BF6D6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agtgcgcccaacagtc</w:t>
            </w:r>
          </w:p>
        </w:tc>
      </w:tr>
      <w:tr w:rsidR="002B2FB1" w:rsidRPr="002B2FB1" w14:paraId="3FB4D64E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F7E42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b-fl_qPCR_REV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8B7343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D18E2F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48676F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gctgatgatgttatcaattacg</w:t>
            </w:r>
          </w:p>
        </w:tc>
      </w:tr>
      <w:tr w:rsidR="002B2FB1" w:rsidRPr="002B2FB1" w14:paraId="584400F1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E4508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b-s_qPCR_FO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FAFD73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A11CD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b short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9A3F8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aacctatgccatcgtggag</w:t>
            </w:r>
          </w:p>
        </w:tc>
      </w:tr>
      <w:tr w:rsidR="002B2FB1" w:rsidRPr="002B2FB1" w14:paraId="11EBA878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4EF98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b-s_qPCR_REV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C86872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5BA92A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5A299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ggtcatggctattgcag</w:t>
            </w:r>
          </w:p>
        </w:tc>
      </w:tr>
      <w:tr w:rsidR="002B2FB1" w:rsidRPr="002B2FB1" w14:paraId="38004732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AB1C1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b-t_qPCR_FO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71E864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D35C6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b total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4A08F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atgcagaaggatgtcca</w:t>
            </w:r>
          </w:p>
        </w:tc>
      </w:tr>
      <w:tr w:rsidR="002B2FB1" w:rsidRPr="002B2FB1" w14:paraId="34474ADA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81A4F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b-t_qPCR_REV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6550B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8942B7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13767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gcttgtctttctagctcct</w:t>
            </w:r>
          </w:p>
        </w:tc>
      </w:tr>
      <w:tr w:rsidR="002B2FB1" w:rsidRPr="002B2FB1" w14:paraId="23799DE0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F5E45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a-fl_qPCR_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A04513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6B2BD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a full length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39F0E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gggtccaacaaagaagag</w:t>
            </w:r>
          </w:p>
        </w:tc>
      </w:tr>
      <w:tr w:rsidR="002B2FB1" w:rsidRPr="002B2FB1" w14:paraId="227F8873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A6049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a-fl_qPCR_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3C960E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556025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622BD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gagtcgatcagcgtcataa</w:t>
            </w:r>
          </w:p>
        </w:tc>
      </w:tr>
      <w:tr w:rsidR="002B2FB1" w:rsidRPr="002B2FB1" w14:paraId="39944513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26AD0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a-s_qPCR_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E86889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F015F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a short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47CCA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ttttactgccggagaatg</w:t>
            </w:r>
          </w:p>
        </w:tc>
      </w:tr>
      <w:tr w:rsidR="002B2FB1" w:rsidRPr="002B2FB1" w14:paraId="66D3FF7F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AAEC4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a-s_qPCR_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7F45E8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A9B1AA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1C58A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atgccctgactgctgta</w:t>
            </w:r>
          </w:p>
        </w:tc>
      </w:tr>
      <w:tr w:rsidR="002B2FB1" w:rsidRPr="002B2FB1" w14:paraId="4AC17D3A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D8619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a-t_qPCR_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0E5A8E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4BB98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a total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DB766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ggcagaagaaagacaaccat</w:t>
            </w:r>
          </w:p>
        </w:tc>
      </w:tr>
      <w:tr w:rsidR="002B2FB1" w:rsidRPr="002B2FB1" w14:paraId="5954A48F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DE43F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a-t_qPCR_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5A3E58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16A0BE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16CB7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ttgttccagcgcaact</w:t>
            </w:r>
          </w:p>
        </w:tc>
      </w:tr>
      <w:tr w:rsidR="002B2FB1" w:rsidRPr="002B2FB1" w14:paraId="4496432A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9FA5C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b-t_qPCR_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46714B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503DE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b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22947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tctcctgtcccgcatt</w:t>
            </w:r>
          </w:p>
        </w:tc>
      </w:tr>
      <w:tr w:rsidR="002B2FB1" w:rsidRPr="002B2FB1" w14:paraId="315A7847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B68D7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fe3b-t_qPCR_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11DDFE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7E239B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8ABFB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cgtcaatgacatcatccatct</w:t>
            </w:r>
          </w:p>
        </w:tc>
      </w:tr>
      <w:tr w:rsidR="002B2FB1" w:rsidRPr="002B2FB1" w14:paraId="4BE65E93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50931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f1a_F_qPC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FE8EFD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07938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f1a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7362D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tctgttacctggcaaaggg</w:t>
            </w:r>
          </w:p>
        </w:tc>
      </w:tr>
      <w:tr w:rsidR="002B2FB1" w:rsidRPr="002B2FB1" w14:paraId="25391DE3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6FB67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ef1a_R_qPC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A77BA0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3EA7D5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94FDA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tcagtttgtccaacaccca</w:t>
            </w:r>
          </w:p>
        </w:tc>
      </w:tr>
      <w:tr w:rsidR="002B2FB1" w:rsidRPr="002B2FB1" w14:paraId="04331ADD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C5014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xa_qPCR_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D8D519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40502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xa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11157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cccttcctttccgtatca</w:t>
            </w:r>
          </w:p>
        </w:tc>
      </w:tr>
      <w:tr w:rsidR="002B2FB1" w:rsidRPr="002B2FB1" w14:paraId="2FB83A8B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A451C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xa_qPCR_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5A1F2F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6B2A04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78A0F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tggcatgttcaatcactc</w:t>
            </w:r>
          </w:p>
        </w:tc>
      </w:tr>
      <w:tr w:rsidR="002B2FB1" w:rsidRPr="002B2FB1" w14:paraId="4956EB89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AA459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sc_qPCR_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6FD538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39047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sc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2997C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gtcgtcacatgcttggat</w:t>
            </w:r>
          </w:p>
        </w:tc>
      </w:tr>
      <w:tr w:rsidR="002B2FB1" w:rsidRPr="002B2FB1" w14:paraId="073F3170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6B72B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sc_qPCR_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FDC2A3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20D522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D652C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tcatgttgttcgtgtacgg</w:t>
            </w:r>
          </w:p>
        </w:tc>
      </w:tr>
      <w:tr w:rsidR="002B2FB1" w:rsidRPr="002B2FB1" w14:paraId="54B11D19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8511C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cln1b_qPCR_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2C5439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7D942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cln1b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6AEEB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acgttcgacatagaccctc</w:t>
            </w:r>
          </w:p>
        </w:tc>
      </w:tr>
      <w:tr w:rsidR="002B2FB1" w:rsidRPr="002B2FB1" w14:paraId="21FBA8A7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63CF9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cln1b_qPCR_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4DDDB8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3FBDB2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D5E69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ccaacttctgaaaattaagggtg</w:t>
            </w:r>
          </w:p>
        </w:tc>
      </w:tr>
      <w:tr w:rsidR="002B2FB1" w:rsidRPr="002B2FB1" w14:paraId="7BAE9F70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1E596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ba_qPCR_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5179F1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FF336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ba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21E3C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agagtcaaggacagttcca</w:t>
            </w:r>
          </w:p>
        </w:tc>
      </w:tr>
      <w:tr w:rsidR="002B2FB1" w:rsidRPr="002B2FB1" w14:paraId="71C69FB4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77C01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ba_qPCR_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D16FF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F7E605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FF5D4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gactggggttcagagtgat</w:t>
            </w:r>
          </w:p>
        </w:tc>
      </w:tr>
      <w:tr w:rsidR="002B2FB1" w:rsidRPr="002B2FB1" w14:paraId="2EF98AB3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9A67D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u1_qPCR_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A4EB0A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9D28C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u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F1EB3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gatgatggtgcaaagtctg</w:t>
            </w:r>
          </w:p>
        </w:tc>
      </w:tr>
      <w:tr w:rsidR="002B2FB1" w:rsidRPr="002B2FB1" w14:paraId="7FA05798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ACE6B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eu1_qPCR_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DDAD18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4663D6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0D4CC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ccttactgggtggatacc</w:t>
            </w:r>
          </w:p>
        </w:tc>
      </w:tr>
      <w:tr w:rsidR="002B2FB1" w:rsidRPr="002B2FB1" w14:paraId="3ABD6C94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D58FB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a_qPCR_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5B6B47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F5152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a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F780E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ggccttcgcaacaaag</w:t>
            </w:r>
          </w:p>
        </w:tc>
      </w:tr>
      <w:tr w:rsidR="002B2FB1" w:rsidRPr="002B2FB1" w14:paraId="0129C54F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B4C26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la_qPCR_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A5143D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06381B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35CBE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tgcgcaagtttttgtg</w:t>
            </w:r>
          </w:p>
        </w:tc>
      </w:tr>
      <w:tr w:rsidR="002B2FB1" w:rsidRPr="002B2FB1" w14:paraId="2AD1B6D4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32AD6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PCR_PCNA-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0F23FE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49AD2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cna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43213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caacatcaagctctcaca</w:t>
            </w:r>
          </w:p>
        </w:tc>
      </w:tr>
      <w:tr w:rsidR="002B2FB1" w:rsidRPr="002B2FB1" w14:paraId="4CC49A52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FB822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PCR_PCNA-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27D761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7E74B5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0471B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cactggctcattcatctc</w:t>
            </w:r>
          </w:p>
        </w:tc>
      </w:tr>
      <w:tr w:rsidR="002B2FB1" w:rsidRPr="002B2FB1" w14:paraId="50F78490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10884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PCR_ccng1-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9089CA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3026C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ng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09C43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tgcggagacgttttcctt</w:t>
            </w:r>
          </w:p>
        </w:tc>
      </w:tr>
      <w:tr w:rsidR="002B2FB1" w:rsidRPr="002B2FB1" w14:paraId="77C7B517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57A6E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PCR_ccng1-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5699F0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5C6D12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1200F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agacagatgcttgggctga</w:t>
            </w:r>
          </w:p>
        </w:tc>
      </w:tr>
      <w:tr w:rsidR="002B2FB1" w:rsidRPr="002B2FB1" w14:paraId="514233C0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B24CC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PCR_p21-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F8019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21EB1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dk1a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03D74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gcatgaagtggagaaaac</w:t>
            </w:r>
          </w:p>
        </w:tc>
      </w:tr>
      <w:tr w:rsidR="002B2FB1" w:rsidRPr="002B2FB1" w14:paraId="69240FD8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837D2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PCR_p21-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1262C8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647749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1032F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gcttcttggcttggtaga</w:t>
            </w:r>
          </w:p>
        </w:tc>
      </w:tr>
      <w:tr w:rsidR="002B2FB1" w:rsidRPr="002B2FB1" w14:paraId="7DF989BF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0AF48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PCR_Δ113tp53-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D12085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94D1C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Δ113tp5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FE6E4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tatcctggcgaacatttggaggg</w:t>
            </w:r>
          </w:p>
        </w:tc>
      </w:tr>
      <w:tr w:rsidR="002B2FB1" w:rsidRPr="002B2FB1" w14:paraId="3C1B9EA7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66B2E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PCR_Δ113tp53-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EABB3A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1D48AF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A2649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ctcctggtcttgtaatgtcac</w:t>
            </w:r>
          </w:p>
        </w:tc>
      </w:tr>
      <w:tr w:rsidR="002B2FB1" w:rsidRPr="002B2FB1" w14:paraId="79825DAF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2484F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PCR_tp53-fl_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BCB7CC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3D051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p53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BB101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gagaggaggtcggcaaaatcaa</w:t>
            </w:r>
          </w:p>
        </w:tc>
      </w:tr>
      <w:tr w:rsidR="002B2FB1" w:rsidRPr="002B2FB1" w14:paraId="70E91D8F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0F91D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PCR_tp53-fl_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718EA6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7A4A39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E5755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ctgcgggaacctgagcctaaat</w:t>
            </w:r>
          </w:p>
        </w:tc>
      </w:tr>
      <w:tr w:rsidR="002B2FB1" w:rsidRPr="002B2FB1" w14:paraId="18AA1EB9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FF44E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PCR_rprmb-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EC29D3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D8D85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prmb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B098C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cttcgctctcgggactttca</w:t>
            </w:r>
          </w:p>
        </w:tc>
      </w:tr>
      <w:tr w:rsidR="002B2FB1" w:rsidRPr="002B2FB1" w14:paraId="7B22B673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95109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PCR_rprmb-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569817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1591AF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2AC8F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gctgcccttctccaaacaa</w:t>
            </w:r>
          </w:p>
        </w:tc>
      </w:tr>
      <w:tr w:rsidR="002B2FB1" w:rsidRPr="002B2FB1" w14:paraId="58CB738E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E4512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PCR_mdm2-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6CC7F1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F1A86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dm2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98CCD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acaacgagaaactggtaaga</w:t>
            </w:r>
          </w:p>
        </w:tc>
      </w:tr>
      <w:tr w:rsidR="002B2FB1" w:rsidRPr="002B2FB1" w14:paraId="0D0A2085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CFBAF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PCR_mdm2-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F02E08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2D15C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671D7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aacataacctccttcatggt</w:t>
            </w:r>
          </w:p>
        </w:tc>
      </w:tr>
      <w:tr w:rsidR="002B2FB1" w:rsidRPr="002B2FB1" w14:paraId="4953D014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E58DE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cl2l1-F qPC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F43295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57A96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cl2l1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C9B04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gcatcgcagaatggatgac</w:t>
            </w:r>
          </w:p>
        </w:tc>
      </w:tr>
      <w:tr w:rsidR="002B2FB1" w:rsidRPr="002B2FB1" w14:paraId="660FFF39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27120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cl2l1-R qPC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9A94A4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454460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CE6D2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cgctgcatcttttccaa</w:t>
            </w:r>
          </w:p>
        </w:tc>
      </w:tr>
      <w:tr w:rsidR="002B2FB1" w:rsidRPr="002B2FB1" w14:paraId="17DB25BB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F0DFE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PCR_baxa-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888C69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F6864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axa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4B2C6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aggcgatacgggcagtg</w:t>
            </w:r>
          </w:p>
        </w:tc>
      </w:tr>
      <w:tr w:rsidR="002B2FB1" w:rsidRPr="002B2FB1" w14:paraId="01BAD500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33B91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PCR_baxa-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511234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41746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DD616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tgcgaatcaccaatgctgtg</w:t>
            </w:r>
          </w:p>
        </w:tc>
      </w:tr>
      <w:tr w:rsidR="002B2FB1" w:rsidRPr="002B2FB1" w14:paraId="65D08A27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A0DA7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PCR_rps27l-F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3AC9C4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B259E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ps27l</w:t>
            </w: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EE7D3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actcactgagggttgctct</w:t>
            </w:r>
          </w:p>
        </w:tc>
      </w:tr>
      <w:tr w:rsidR="002B2FB1" w:rsidRPr="002B2FB1" w14:paraId="3ABC4BBF" w14:textId="77777777" w:rsidTr="002B2FB1">
        <w:trPr>
          <w:trHeight w:val="240"/>
        </w:trPr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0E7CB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qPCR_rps27l-R</w:t>
            </w:r>
          </w:p>
        </w:tc>
        <w:tc>
          <w:tcPr>
            <w:tcW w:w="9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D90042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BAF95" w14:textId="77777777" w:rsidR="002B2FB1" w:rsidRPr="002B2FB1" w:rsidRDefault="002B2FB1" w:rsidP="002B2F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BA52B" w14:textId="77777777" w:rsidR="002B2FB1" w:rsidRPr="002B2FB1" w:rsidRDefault="002B2FB1" w:rsidP="002B2F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2B2FB1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  cctgccacacatcgctcata</w:t>
            </w:r>
          </w:p>
        </w:tc>
      </w:tr>
    </w:tbl>
    <w:p w14:paraId="06CDF3D5" w14:textId="77063597" w:rsidR="0090307D" w:rsidRPr="002B2FB1" w:rsidRDefault="0090307D" w:rsidP="002B2FB1">
      <w:pPr>
        <w:rPr>
          <w:rFonts w:ascii="Times New Roman" w:hAnsi="Times New Roman" w:cs="Times New Roman"/>
          <w:sz w:val="16"/>
          <w:szCs w:val="16"/>
        </w:rPr>
      </w:pPr>
    </w:p>
    <w:sectPr w:rsidR="0090307D" w:rsidRPr="002B2F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FB1"/>
    <w:rsid w:val="00011662"/>
    <w:rsid w:val="000F0377"/>
    <w:rsid w:val="001652A6"/>
    <w:rsid w:val="00180173"/>
    <w:rsid w:val="002B2FB1"/>
    <w:rsid w:val="00442486"/>
    <w:rsid w:val="006916EB"/>
    <w:rsid w:val="0074692A"/>
    <w:rsid w:val="00783F62"/>
    <w:rsid w:val="008D523B"/>
    <w:rsid w:val="0090307D"/>
    <w:rsid w:val="009B2587"/>
    <w:rsid w:val="00AD367B"/>
    <w:rsid w:val="00C20FA2"/>
    <w:rsid w:val="00DE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40F3AB"/>
  <w15:chartTrackingRefBased/>
  <w15:docId w15:val="{8BCA17BF-059C-5849-9A1D-FB1FAA2C0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B2F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F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F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F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F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F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F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F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F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F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F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F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F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F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F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F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F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F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F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2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F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2F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F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2F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F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2F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F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F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F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9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0</Words>
  <Characters>3427</Characters>
  <Application>Microsoft Office Word</Application>
  <DocSecurity>0</DocSecurity>
  <Lines>46</Lines>
  <Paragraphs>9</Paragraphs>
  <ScaleCrop>false</ScaleCrop>
  <Company/>
  <LinksUpToDate>false</LinksUpToDate>
  <CharactersWithSpaces>3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sone, Alberto (NIH/NHLBI) [E]</dc:creator>
  <cp:keywords/>
  <dc:description/>
  <cp:lastModifiedBy>Rissone, Alberto (NIH/NHLBI) [E]</cp:lastModifiedBy>
  <cp:revision>1</cp:revision>
  <dcterms:created xsi:type="dcterms:W3CDTF">2024-10-07T19:12:00Z</dcterms:created>
  <dcterms:modified xsi:type="dcterms:W3CDTF">2024-10-07T19:14:00Z</dcterms:modified>
</cp:coreProperties>
</file>